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494F9" w14:textId="77777777" w:rsidR="00215E54" w:rsidRDefault="00215E54" w:rsidP="00215E54">
      <w:r>
        <w:rPr>
          <w:rFonts w:ascii="Times New Roman" w:hAnsi="Times New Roman" w:hint="eastAsia"/>
          <w:b/>
          <w:bCs/>
          <w:sz w:val="20"/>
          <w:szCs w:val="20"/>
        </w:rPr>
        <w:t>Supp</w:t>
      </w:r>
      <w:r>
        <w:rPr>
          <w:rFonts w:ascii="Times New Roman" w:hAnsi="Times New Roman"/>
          <w:b/>
          <w:bCs/>
          <w:sz w:val="20"/>
          <w:szCs w:val="20"/>
          <w:lang w:eastAsia="zh-Hans"/>
        </w:rPr>
        <w:t>lementary Table 2. Characteristics of the training set and the external validation dataset</w:t>
      </w:r>
      <w:r>
        <w:rPr>
          <w:rFonts w:ascii="微软雅黑" w:eastAsia="微软雅黑" w:hAnsi="微软雅黑" w:hint="eastAsia"/>
          <w:sz w:val="20"/>
          <w:szCs w:val="20"/>
          <w:vertAlign w:val="superscript"/>
        </w:rPr>
        <w:t xml:space="preserve"> †,‡</w:t>
      </w:r>
    </w:p>
    <w:tbl>
      <w:tblPr>
        <w:tblW w:w="9018" w:type="dxa"/>
        <w:tblInd w:w="-70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0"/>
        <w:gridCol w:w="3446"/>
        <w:gridCol w:w="2268"/>
        <w:gridCol w:w="2268"/>
        <w:gridCol w:w="796"/>
      </w:tblGrid>
      <w:tr w:rsidR="00215E54" w14:paraId="3CD9578D" w14:textId="77777777" w:rsidTr="00C35198"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940501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490A41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Training set 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br/>
              <w:t>(n=3556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F4176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Ex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ternal validation </w:t>
            </w: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data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set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br/>
              <w:t xml:space="preserve"> (n=1158)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33308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kern w:val="0"/>
                <w:sz w:val="20"/>
                <w:szCs w:val="20"/>
              </w:rPr>
            </w:pPr>
            <w:r w:rsidRPr="003E4416">
              <w:rPr>
                <w:rFonts w:ascii="Times New Roman" w:eastAsia="等线" w:hAnsi="Times New Roman"/>
                <w:i/>
                <w:color w:val="000000"/>
                <w:kern w:val="24"/>
                <w:sz w:val="20"/>
                <w:szCs w:val="20"/>
              </w:rPr>
              <w:t>P</w:t>
            </w:r>
          </w:p>
        </w:tc>
      </w:tr>
      <w:tr w:rsidR="00215E54" w14:paraId="7410565A" w14:textId="77777777" w:rsidTr="00C35198">
        <w:tc>
          <w:tcPr>
            <w:tcW w:w="3686" w:type="dxa"/>
            <w:gridSpan w:val="2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00922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Baseline characteristic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F43C36" w14:textId="77777777" w:rsidR="00215E5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5B6AD46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Borders>
              <w:top w:val="single" w:sz="4" w:space="0" w:color="auto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C221F1C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5E54" w14:paraId="02981330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1CDAB2A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ender (male)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2C367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205 (62.01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321C4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926 (79.90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674316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7D6D4D5F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24D8F4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A3CB2D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59.41±21.06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B6799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50.8±15.71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6302B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6F34803F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3E3C9B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Weight (kg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FA7F35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76.12±19.05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2EC25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75.27±21.75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1E37CB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055</w:t>
            </w:r>
          </w:p>
        </w:tc>
      </w:tr>
      <w:tr w:rsidR="00215E54" w14:paraId="6326E8D8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28F62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BMI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A79484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6.02±5.64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D7D35D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5.87±7.29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D4A0B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68</w:t>
            </w:r>
          </w:p>
        </w:tc>
      </w:tr>
      <w:tr w:rsidR="00215E54" w14:paraId="60A42DF0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F882C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istory of hypertension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D7FAC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535 (15.04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BD0C6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79 (15.46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925A6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83</w:t>
            </w:r>
          </w:p>
        </w:tc>
      </w:tr>
      <w:tr w:rsidR="00215E54" w14:paraId="189AC12C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833352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istory of diabetes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54902D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444 (12.49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2C01C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63 (14.08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4E5EE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36</w:t>
            </w:r>
          </w:p>
        </w:tc>
      </w:tr>
      <w:tr w:rsidR="00215E54" w14:paraId="51220D0B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F169E3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CS on admission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77E615" w14:textId="77777777" w:rsidR="00215E5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C28B73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6C69C1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5E54" w14:paraId="35E69354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25B4979" w14:textId="77777777" w:rsidR="00215E54" w:rsidRDefault="00215E54" w:rsidP="00C35198">
            <w:pPr>
              <w:widowControl/>
              <w:ind w:leftChars="150" w:left="36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CS13-15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1E5EB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240 (63.99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23FE9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726 (62.69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EC14CC" w14:textId="77777777" w:rsidR="00215E54" w:rsidRPr="00754B4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54B44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12</w:t>
            </w:r>
          </w:p>
        </w:tc>
      </w:tr>
      <w:tr w:rsidR="00215E54" w14:paraId="633C84D4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AEC05A" w14:textId="77777777" w:rsidR="00215E54" w:rsidRDefault="00215E54" w:rsidP="00C35198">
            <w:pPr>
              <w:widowControl/>
              <w:ind w:leftChars="150" w:left="36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CS9-12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0162E6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676 (19.01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E004E3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07(17.88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CC456A4" w14:textId="77777777" w:rsidR="00215E54" w:rsidRPr="00754B4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526AA23F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C09C26" w14:textId="77777777" w:rsidR="00215E54" w:rsidRDefault="00215E54" w:rsidP="00C35198">
            <w:pPr>
              <w:widowControl/>
              <w:ind w:leftChars="150" w:left="360"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CS3-8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F331D32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604 (18.00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F3D44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225 (19.43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3230B05" w14:textId="77777777" w:rsidR="00215E54" w:rsidRPr="00754B4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0F781C90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DF262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Vital signs on admission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C762CA" w14:textId="77777777" w:rsidR="00215E5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2590D7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323716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5E54" w14:paraId="2EAFE088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EC846D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eart rate (per minute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A1015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3.12±16.02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BD6C3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2.18±18.31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ECDB90" w14:textId="77777777" w:rsidR="00215E54" w:rsidRPr="00754B4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754B44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26</w:t>
            </w:r>
          </w:p>
        </w:tc>
      </w:tr>
      <w:tr w:rsidR="00215E54" w14:paraId="431C36DA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45843E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Systolic pressure (mmHg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1EF194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24.03±16.15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A8F7E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25.08±27.35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3B4D9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</w:tr>
      <w:tr w:rsidR="00215E54" w14:paraId="144990C4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C712E5A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Diastolic pressure (mmHg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0BEE6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64.62±12.05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C6296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60.39±15.47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30416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7DF263DB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437735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Respiratory rate (per minute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8411B72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8.16±3.69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C6D389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6.36±4.14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ADF08E" w14:textId="77777777" w:rsidR="00215E54" w:rsidRPr="00754B4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0BC4D58D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EDB487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Temperature (℃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33958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36.98±0.71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FB565E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7.13±0.96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E2D528D" w14:textId="77777777" w:rsidR="00215E54" w:rsidRPr="00754B4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7BFFA43B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412C09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SpO2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43166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97.55±2.01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BE818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97.65±3.78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37BB5F1" w14:textId="77777777" w:rsidR="00215E54" w:rsidRPr="00FC51D6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C51D6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41</w:t>
            </w:r>
          </w:p>
        </w:tc>
      </w:tr>
      <w:tr w:rsidR="00215E54" w14:paraId="1C531BF5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4C68CB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Urine output in 24hours (m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5CE2E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830.18±1145.61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D788EE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858.04±1204.63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0E2FF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65</w:t>
            </w:r>
          </w:p>
        </w:tc>
      </w:tr>
      <w:tr w:rsidR="00215E54" w14:paraId="535536FF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B6437D5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Urine output rate (ml/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r•kg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BEB83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.10±0.81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AD63D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1.11±0.75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DC8E8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11</w:t>
            </w:r>
          </w:p>
        </w:tc>
      </w:tr>
      <w:tr w:rsidR="00215E54" w14:paraId="12D4DB47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72BBFF0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Mechanical ventilation dependence, n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6F11DC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184 (33.29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0CFD3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386 (33.33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59F33B" w14:textId="77777777" w:rsidR="00215E54" w:rsidRPr="00FC51D6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FC51D6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93</w:t>
            </w:r>
          </w:p>
        </w:tc>
      </w:tr>
      <w:tr w:rsidR="00215E54" w14:paraId="45D61104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ECF92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First laboratory tests after admission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1F1626" w14:textId="77777777" w:rsidR="00215E5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A18680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B1960B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5E54" w14:paraId="6E98043E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57AB4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emoglobin (g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53BBE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1.24±2.07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5C94B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0.92±4.01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3C102E0" w14:textId="77777777" w:rsidR="00215E54" w:rsidRPr="006A34C3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34C3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51</w:t>
            </w:r>
          </w:p>
        </w:tc>
      </w:tr>
      <w:tr w:rsidR="00215E54" w14:paraId="54C26E91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E7B98E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ematocrit (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CC6605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33.98±5.81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69D432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3.31±6.65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FE7B0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12</w:t>
            </w:r>
          </w:p>
        </w:tc>
      </w:tr>
      <w:tr w:rsidR="00215E54" w14:paraId="26E4D732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18A544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White blood cell count (10^9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688ED75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1.51±6.77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0A6D7C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2.54±5.64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116E89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42887CDA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4206EC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latelet (x10^9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47C64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211.12±96.32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8E6BC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202.16±85.73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1C9B74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78F5598A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2A862C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Sodium (mmol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6A0AB2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40.34±5.65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2917C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37.42±11.47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82AB60" w14:textId="77777777" w:rsidR="00215E54" w:rsidRPr="006A34C3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133E471A" w14:textId="77777777" w:rsidTr="00C35198">
        <w:tc>
          <w:tcPr>
            <w:tcW w:w="3686" w:type="dxa"/>
            <w:gridSpan w:val="2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78F0E6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Chloride (mmol/L)</w:t>
            </w:r>
          </w:p>
        </w:tc>
        <w:tc>
          <w:tcPr>
            <w:tcW w:w="2268" w:type="dxa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BEABCD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05.22±5.88 </w:t>
            </w:r>
          </w:p>
        </w:tc>
        <w:tc>
          <w:tcPr>
            <w:tcW w:w="2268" w:type="dxa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D1C83E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07.35±7.16</w:t>
            </w:r>
          </w:p>
        </w:tc>
        <w:tc>
          <w:tcPr>
            <w:tcW w:w="796" w:type="dxa"/>
            <w:tcBorders>
              <w:bottom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FBB43C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12AFBB77" w14:textId="77777777" w:rsidTr="00C35198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3A7A19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Calcium (mg/d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96B001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.45±0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F0ACCF" w14:textId="77777777" w:rsidR="00215E54" w:rsidRPr="006A34C3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34C3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8.43±0.84 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224B4D" w14:textId="77777777" w:rsidR="00215E54" w:rsidRPr="006A34C3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6A34C3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61</w:t>
            </w:r>
          </w:p>
        </w:tc>
      </w:tr>
      <w:tr w:rsidR="00215E54" w14:paraId="06E21F71" w14:textId="77777777" w:rsidTr="00C35198">
        <w:tc>
          <w:tcPr>
            <w:tcW w:w="3686" w:type="dxa"/>
            <w:gridSpan w:val="2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B78CA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ALT (U/L)</w:t>
            </w:r>
          </w:p>
        </w:tc>
        <w:tc>
          <w:tcPr>
            <w:tcW w:w="2268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9D083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8.21±35.91 </w:t>
            </w:r>
          </w:p>
        </w:tc>
        <w:tc>
          <w:tcPr>
            <w:tcW w:w="2268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950FC8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9.15±36.22 </w:t>
            </w:r>
          </w:p>
        </w:tc>
        <w:tc>
          <w:tcPr>
            <w:tcW w:w="796" w:type="dxa"/>
            <w:tcBorders>
              <w:top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F472B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60</w:t>
            </w:r>
          </w:p>
        </w:tc>
      </w:tr>
      <w:tr w:rsidR="00215E54" w14:paraId="0BE9FF2C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BDCEBAC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AST (U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49F31C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01.84±93.41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0059E8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05.16±95.31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85DFDD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55</w:t>
            </w:r>
          </w:p>
        </w:tc>
      </w:tr>
      <w:tr w:rsidR="00215E54" w14:paraId="4EB70E94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EF0551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ALP (U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EABAF19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97.26±67.52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B690E2E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02.17±72.16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851A1B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17</w:t>
            </w:r>
          </w:p>
        </w:tc>
      </w:tr>
      <w:tr w:rsidR="00215E54" w14:paraId="18CF714C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B716B6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bookmarkStart w:id="0" w:name="_Hlk110379570"/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otal bilirubin (</w:t>
            </w:r>
            <w:r w:rsidRPr="00CE2441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mg/dl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DEF20E2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5±0.53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9CD2CA2" w14:textId="77777777" w:rsidR="00215E54" w:rsidRPr="00CE2441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89±0.72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3614F9" w14:textId="77777777" w:rsidR="00215E54" w:rsidRPr="00CE2441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CE2441"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bookmarkEnd w:id="0"/>
      <w:tr w:rsidR="00215E54" w14:paraId="3E07559F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3A261B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BUN (mg/d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6D4CE2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9.48±16.21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F64B32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9.76±18.45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FAF958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99</w:t>
            </w:r>
          </w:p>
        </w:tc>
      </w:tr>
      <w:tr w:rsidR="00215E54" w14:paraId="6DD422DC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6C93F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Creatinine (mg/d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276724E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99±0.76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50BFDE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97±0.84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18E34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29</w:t>
            </w:r>
          </w:p>
        </w:tc>
      </w:tr>
      <w:tr w:rsidR="00215E54" w14:paraId="0A62625A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E4A4CBA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Glucose (mmol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6E70B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7.60±3.01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EE5BFD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6.57±3.78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FC9164" w14:textId="77777777" w:rsidR="00215E54" w:rsidRPr="006A34C3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746CE8D4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63D2E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INR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FA01C8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.26±0.43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732AB3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.19±0.56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3A160D" w14:textId="77777777" w:rsidR="00215E54" w:rsidRPr="0020054F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10AF72EE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12D13BD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T (second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95B03E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4.02±4.84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3B20213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3.08±5.98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F06531D" w14:textId="77777777" w:rsidR="00215E54" w:rsidRPr="0020054F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24CB51FA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D8BD73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TT (second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E8A5F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30.88±12.08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33CF9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31.45±14.67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CB0C6E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32</w:t>
            </w:r>
          </w:p>
        </w:tc>
      </w:tr>
      <w:tr w:rsidR="00215E54" w14:paraId="156B79AE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14B75E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lastRenderedPageBreak/>
              <w:t>PH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0CB58EE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7.38±0.12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41F7CB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7.37±0.13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01A6DE" w14:textId="77777777" w:rsidR="00215E54" w:rsidRPr="00131B41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31B41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</w:tr>
      <w:tr w:rsidR="00215E54" w14:paraId="5C6007A1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727B265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PCO2 (kPa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8F3B0A6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41.16±9.02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C8F9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40.98±9.01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DAE8CE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43</w:t>
            </w:r>
          </w:p>
        </w:tc>
      </w:tr>
      <w:tr w:rsidR="00215E54" w14:paraId="5D3C19D0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B118E9E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Base excess (mmol/L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B99292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-0.68±4.21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DCC8A6B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-0.65±4.14 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E70F2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85</w:t>
            </w:r>
          </w:p>
        </w:tc>
      </w:tr>
      <w:tr w:rsidR="00215E54" w14:paraId="3F08B37D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5B71C93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b/>
                <w:bCs/>
                <w:color w:val="000000"/>
                <w:kern w:val="24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reatment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D00F57" w14:textId="77777777" w:rsidR="00215E5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4E95194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5EB4D7E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5E54" w:rsidRPr="004A119E" w14:paraId="7EC68AC1" w14:textId="77777777" w:rsidTr="00C35198">
        <w:trPr>
          <w:gridBefore w:val="1"/>
          <w:wBefore w:w="240" w:type="dxa"/>
        </w:trPr>
        <w:tc>
          <w:tcPr>
            <w:tcW w:w="344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DA9EA6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4A119E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Supplementary potassium </w:t>
            </w: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in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24 </w:t>
            </w: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ours</w:t>
            </w:r>
            <w:r w:rsidRPr="004A119E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(mmol), median (interquartile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D0510C9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3.4 (6.7-20.1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661B79F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3.4 (6.7-20.1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CE4F57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.58</w:t>
            </w:r>
          </w:p>
        </w:tc>
      </w:tr>
      <w:tr w:rsidR="00215E54" w:rsidRPr="004A119E" w14:paraId="2D74CF8C" w14:textId="77777777" w:rsidTr="00C35198">
        <w:trPr>
          <w:gridBefore w:val="1"/>
          <w:wBefore w:w="240" w:type="dxa"/>
        </w:trPr>
        <w:tc>
          <w:tcPr>
            <w:tcW w:w="344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1C5F943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4A119E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Dose of 20% mannitol in 24 h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ours</w:t>
            </w:r>
            <w:r w:rsidRPr="004A119E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(mL), median (interquartile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2F84F97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75 (250-500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121BF0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75 (250-500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C695FD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 w:hint="eastAsia"/>
                <w:color w:val="000000"/>
                <w:kern w:val="24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.88</w:t>
            </w:r>
          </w:p>
        </w:tc>
      </w:tr>
      <w:tr w:rsidR="00215E54" w:rsidRPr="004A119E" w14:paraId="58919829" w14:textId="77777777" w:rsidTr="00C35198">
        <w:trPr>
          <w:gridBefore w:val="1"/>
          <w:wBefore w:w="240" w:type="dxa"/>
        </w:trPr>
        <w:tc>
          <w:tcPr>
            <w:tcW w:w="344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54AF005" w14:textId="77777777" w:rsidR="00215E54" w:rsidRPr="004A119E" w:rsidRDefault="00215E54" w:rsidP="00C35198">
            <w:pPr>
              <w:widowControl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 w:rsidRPr="004A119E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Surgical treatment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 (n, 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6E6D891" w14:textId="77777777" w:rsidR="00215E54" w:rsidRPr="004A119E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52 (24.80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10F0A1D" w14:textId="77777777" w:rsidR="00215E54" w:rsidRPr="00E7763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271 (23.47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903F9C3" w14:textId="77777777" w:rsidR="00215E54" w:rsidRPr="001649A7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.86</w:t>
            </w:r>
          </w:p>
        </w:tc>
      </w:tr>
      <w:tr w:rsidR="00215E54" w14:paraId="59DFD882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487536E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Outcomes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988A70" w14:textId="77777777" w:rsidR="00215E54" w:rsidRDefault="00215E54" w:rsidP="00C35198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03BE9C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B42AEE" w14:textId="77777777" w:rsidR="00215E54" w:rsidRDefault="00215E54" w:rsidP="00C35198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215E54" w14:paraId="758E988D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81CA37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ICU LOS (days), mean, media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3D379BC3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24"/>
                <w:sz w:val="20"/>
                <w:szCs w:val="20"/>
              </w:rPr>
              <w:t>5.92, 4.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bottom"/>
          </w:tcPr>
          <w:p w14:paraId="195F6461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24"/>
                <w:sz w:val="20"/>
                <w:szCs w:val="20"/>
              </w:rPr>
              <w:t>6.35, 4.50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9A9D39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194FDC61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7F5B5F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Hospital LOS (days), mean, median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2E138FC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0.75, 7.00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553DD90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kern w:val="24"/>
                <w:sz w:val="20"/>
                <w:szCs w:val="20"/>
              </w:rPr>
              <w:t>19.40, 18.00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D6791C4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24392A21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7C6365A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Mechanical ventilation hours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A1FEE9D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 xml:space="preserve">17.22±8.93 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611E7A9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9.86±14.58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7F10427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24"/>
                <w:sz w:val="20"/>
                <w:szCs w:val="20"/>
              </w:rPr>
              <w:t>&lt;0.01</w:t>
            </w:r>
          </w:p>
        </w:tc>
      </w:tr>
      <w:tr w:rsidR="00215E54" w14:paraId="4381FCB6" w14:textId="77777777" w:rsidTr="00C35198">
        <w:tc>
          <w:tcPr>
            <w:tcW w:w="3686" w:type="dxa"/>
            <w:gridSpan w:val="2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120549" w14:textId="77777777" w:rsidR="00215E54" w:rsidRDefault="00215E54" w:rsidP="00C35198">
            <w:pPr>
              <w:widowControl/>
              <w:ind w:leftChars="100" w:left="240"/>
              <w:jc w:val="left"/>
              <w:textAlignment w:val="bottom"/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Hospital mortality (n, %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E619E6F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532 (14.97)</w:t>
            </w:r>
          </w:p>
        </w:tc>
        <w:tc>
          <w:tcPr>
            <w:tcW w:w="2268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207C4CA" w14:textId="77777777" w:rsidR="00215E5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85 (15.98)</w:t>
            </w:r>
          </w:p>
        </w:tc>
        <w:tc>
          <w:tcPr>
            <w:tcW w:w="796" w:type="dxa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1569A1" w14:textId="77777777" w:rsidR="00215E54" w:rsidRPr="00837834" w:rsidRDefault="00215E54" w:rsidP="00C35198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37834"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0.4</w:t>
            </w:r>
            <w:r>
              <w:rPr>
                <w:rFonts w:ascii="Times New Roman" w:eastAsia="等线" w:hAnsi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14:paraId="6CC8A6EF" w14:textId="77777777" w:rsidR="00215E54" w:rsidRPr="003E4416" w:rsidRDefault="00215E54" w:rsidP="00215E54">
      <w:pPr>
        <w:pStyle w:val="a3"/>
        <w:widowControl/>
        <w:snapToGrid w:val="0"/>
        <w:spacing w:beforeAutospacing="0" w:afterAutospacing="0"/>
        <w:jc w:val="both"/>
        <w:rPr>
          <w:rFonts w:ascii="Times New Roman" w:hAnsi="Times New Roman"/>
          <w:sz w:val="20"/>
          <w:szCs w:val="20"/>
        </w:rPr>
      </w:pPr>
      <w:r w:rsidRPr="003E4416">
        <w:rPr>
          <w:rFonts w:ascii="Times New Roman" w:hAnsi="Times New Roman" w:hint="eastAsia"/>
          <w:sz w:val="20"/>
          <w:szCs w:val="20"/>
        </w:rPr>
        <w:t>†</w:t>
      </w:r>
      <w:r w:rsidRPr="003E4416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Quantitative data were expressed as the </w:t>
      </w:r>
      <w:proofErr w:type="spellStart"/>
      <w:r>
        <w:rPr>
          <w:rFonts w:ascii="Times New Roman" w:hAnsi="Times New Roman"/>
          <w:sz w:val="20"/>
          <w:szCs w:val="20"/>
        </w:rPr>
        <w:t>mean±SD</w:t>
      </w:r>
      <w:proofErr w:type="spellEnd"/>
      <w:r>
        <w:rPr>
          <w:rFonts w:ascii="Times New Roman" w:hAnsi="Times New Roman"/>
          <w:sz w:val="20"/>
          <w:szCs w:val="20"/>
        </w:rPr>
        <w:t xml:space="preserve"> unless otherwise stated.</w:t>
      </w:r>
    </w:p>
    <w:p w14:paraId="68B91057" w14:textId="77777777" w:rsidR="00215E54" w:rsidRPr="003E4416" w:rsidRDefault="00215E54" w:rsidP="00215E54">
      <w:pPr>
        <w:pStyle w:val="a3"/>
        <w:widowControl/>
        <w:snapToGrid w:val="0"/>
        <w:spacing w:beforeAutospacing="0" w:afterAutospacing="0"/>
        <w:jc w:val="both"/>
        <w:rPr>
          <w:rFonts w:ascii="Times New Roman" w:hAnsi="Times New Roman"/>
          <w:sz w:val="20"/>
          <w:szCs w:val="20"/>
        </w:rPr>
      </w:pPr>
      <w:r w:rsidRPr="003E4416">
        <w:rPr>
          <w:rFonts w:ascii="Times New Roman" w:hAnsi="Times New Roman" w:hint="eastAsia"/>
          <w:sz w:val="20"/>
          <w:szCs w:val="20"/>
        </w:rPr>
        <w:t>‡</w:t>
      </w:r>
      <w:r w:rsidRPr="003E4416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 xml:space="preserve">The value in bold indicates that the </w:t>
      </w:r>
      <w:r w:rsidRPr="003E4416">
        <w:rPr>
          <w:rFonts w:ascii="Times New Roman" w:hAnsi="Times New Roman"/>
          <w:sz w:val="20"/>
          <w:szCs w:val="20"/>
        </w:rPr>
        <w:t>p</w:t>
      </w:r>
      <w:r>
        <w:rPr>
          <w:rFonts w:ascii="Times New Roman" w:hAnsi="Times New Roman"/>
          <w:sz w:val="20"/>
          <w:szCs w:val="20"/>
        </w:rPr>
        <w:t>-value is less than 0.05.</w:t>
      </w:r>
    </w:p>
    <w:p w14:paraId="1EB4BAA4" w14:textId="77777777" w:rsidR="00215E54" w:rsidRDefault="00215E54" w:rsidP="00215E54"/>
    <w:p w14:paraId="1668E1AC" w14:textId="77777777" w:rsidR="00215E54" w:rsidRDefault="00215E54" w:rsidP="00215E54"/>
    <w:p w14:paraId="166FDD20" w14:textId="38077B2F" w:rsidR="00B76012" w:rsidRPr="00215E54" w:rsidRDefault="00B76012" w:rsidP="00215E54">
      <w:pPr>
        <w:widowControl/>
        <w:jc w:val="left"/>
        <w:rPr>
          <w:rFonts w:hint="eastAsia"/>
        </w:rPr>
      </w:pPr>
    </w:p>
    <w:sectPr w:rsidR="00B76012" w:rsidRPr="00215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0MDE0M7M0BTIsTZR0lIJTi4sz8/NACgxrAY+ky3osAAAA"/>
  </w:docVars>
  <w:rsids>
    <w:rsidRoot w:val="00215E54"/>
    <w:rsid w:val="00215E54"/>
    <w:rsid w:val="005E05DD"/>
    <w:rsid w:val="00B76012"/>
    <w:rsid w:val="00BA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75F4E"/>
  <w15:chartTrackingRefBased/>
  <w15:docId w15:val="{667FE31E-999A-4A27-B91F-CD198C45E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E54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215E54"/>
    <w:pPr>
      <w:spacing w:beforeAutospacing="1" w:afterAutospacing="1"/>
      <w:jc w:val="left"/>
    </w:pPr>
    <w:rPr>
      <w:rFonts w:ascii="Calibri" w:eastAsia="宋体" w:hAnsi="Calibri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rui Sun</dc:creator>
  <cp:keywords/>
  <dc:description/>
  <cp:lastModifiedBy>Yirui Sun</cp:lastModifiedBy>
  <cp:revision>1</cp:revision>
  <dcterms:created xsi:type="dcterms:W3CDTF">2022-08-16T06:16:00Z</dcterms:created>
  <dcterms:modified xsi:type="dcterms:W3CDTF">2022-08-16T06:16:00Z</dcterms:modified>
</cp:coreProperties>
</file>